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045D4" w14:textId="6D24687E" w:rsidR="00B74AB5" w:rsidRPr="00B15627" w:rsidRDefault="00B15627">
      <w:pPr>
        <w:rPr>
          <w:rFonts w:ascii="Times New Roman" w:hAnsi="Times New Roman" w:cs="Times New Roman"/>
          <w:szCs w:val="21"/>
        </w:rPr>
      </w:pPr>
      <w:r w:rsidRPr="00B15627">
        <w:rPr>
          <w:rFonts w:ascii="Times New Roman" w:hAnsi="Times New Roman" w:cs="Times New Roman"/>
          <w:szCs w:val="21"/>
        </w:rPr>
        <w:t>Supplementary Table</w:t>
      </w:r>
      <w:r w:rsidR="00094E75">
        <w:rPr>
          <w:rFonts w:ascii="Times New Roman" w:hAnsi="Times New Roman" w:cs="Times New Roman"/>
          <w:szCs w:val="21"/>
        </w:rPr>
        <w:t xml:space="preserve"> </w:t>
      </w:r>
      <w:r w:rsidR="005923A6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Imaging study protocol</w:t>
      </w:r>
    </w:p>
    <w:tbl>
      <w:tblPr>
        <w:tblW w:w="500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1123"/>
        <w:gridCol w:w="1458"/>
        <w:gridCol w:w="1278"/>
        <w:gridCol w:w="1276"/>
        <w:gridCol w:w="2411"/>
      </w:tblGrid>
      <w:tr w:rsidR="008F0F17" w:rsidRPr="00B74AB5" w14:paraId="24BC2015" w14:textId="77777777" w:rsidTr="003E0C17">
        <w:trPr>
          <w:trHeight w:val="4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D509" w14:textId="77777777" w:rsidR="00F43503" w:rsidRPr="007452D0" w:rsidRDefault="00F43503" w:rsidP="0066173E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452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tien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93CF" w14:textId="77777777" w:rsidR="00F43503" w:rsidRPr="007452D0" w:rsidRDefault="00F43503" w:rsidP="0066173E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452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odality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2485C" w14:textId="77777777" w:rsidR="00F43503" w:rsidRPr="007452D0" w:rsidRDefault="00F43503" w:rsidP="0066173E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452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natomical regio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EDB4C" w14:textId="77777777" w:rsidR="00F43503" w:rsidRPr="007452D0" w:rsidRDefault="00F43503" w:rsidP="0066173E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452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otoco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F6FAE15" w14:textId="6CB19215" w:rsidR="00F43503" w:rsidRPr="007452D0" w:rsidRDefault="00F43503" w:rsidP="0066173E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452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hickness (mm)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FBF55" w14:textId="1AB1BB6B" w:rsidR="00F43503" w:rsidRPr="007452D0" w:rsidRDefault="00F43503" w:rsidP="0066173E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452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ube voltage (</w:t>
            </w:r>
            <w:proofErr w:type="spellStart"/>
            <w:r w:rsidRPr="007452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Vp</w:t>
            </w:r>
            <w:proofErr w:type="spellEnd"/>
            <w:r w:rsidRPr="007452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  <w:tr w:rsidR="008F0F17" w:rsidRPr="00B74AB5" w14:paraId="4B927D34" w14:textId="77777777" w:rsidTr="003E0C17">
        <w:trPr>
          <w:trHeight w:val="4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9760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71E3B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FADE6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whole-body (continuous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430B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helic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E3C3" w14:textId="303458CA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BEBD1" w14:textId="6A763248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20</w:t>
            </w:r>
          </w:p>
        </w:tc>
      </w:tr>
      <w:tr w:rsidR="008F0F17" w:rsidRPr="00B15627" w14:paraId="6009F96E" w14:textId="77777777" w:rsidTr="003E0C17">
        <w:trPr>
          <w:trHeight w:val="400"/>
        </w:trPr>
        <w:tc>
          <w:tcPr>
            <w:tcW w:w="56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DA0A48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9568E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A5CBB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whole-body (continuous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42EED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helic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2643" w14:textId="056DC2C3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D90E64" w14:textId="1FF58BC7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20</w:t>
            </w:r>
          </w:p>
        </w:tc>
      </w:tr>
      <w:tr w:rsidR="008F0F17" w:rsidRPr="00B15627" w14:paraId="2C5DE3C9" w14:textId="77777777" w:rsidTr="003E0C17">
        <w:trPr>
          <w:trHeight w:val="400"/>
        </w:trPr>
        <w:tc>
          <w:tcPr>
            <w:tcW w:w="564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B2C866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F048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MRI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4E454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thigh, cal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8531E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T1 weighted imag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A1AD" w14:textId="3E4CA5DF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0EE96F42" w14:textId="5924F43D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F0F17" w:rsidRPr="00B74AB5" w14:paraId="438A5FD4" w14:textId="77777777" w:rsidTr="003E0C17">
        <w:trPr>
          <w:trHeight w:val="4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86153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A75AE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18DD2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whole-body (segmental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8390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axi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8478" w14:textId="4FA1A390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5EFBA" w14:textId="18864616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20</w:t>
            </w:r>
          </w:p>
        </w:tc>
      </w:tr>
      <w:tr w:rsidR="008F0F17" w:rsidRPr="00B74AB5" w14:paraId="63C27298" w14:textId="77777777" w:rsidTr="003E0C17">
        <w:trPr>
          <w:trHeight w:val="4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B16C4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335F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09901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whole-body (segmental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A9EDE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axi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149A" w14:textId="0AF7BD0B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8CE0" w14:textId="7055DE8F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20</w:t>
            </w:r>
          </w:p>
        </w:tc>
      </w:tr>
      <w:tr w:rsidR="008F0F17" w:rsidRPr="00B74AB5" w14:paraId="772A460B" w14:textId="77777777" w:rsidTr="003E0C17">
        <w:trPr>
          <w:trHeight w:val="4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32FC6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C90C1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FD13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whole-body (segmental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EAE3F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axi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85B5" w14:textId="158699EB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99C2" w14:textId="4D4B2D23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20</w:t>
            </w:r>
          </w:p>
        </w:tc>
      </w:tr>
      <w:tr w:rsidR="008F0F17" w:rsidRPr="00B15627" w14:paraId="38E50543" w14:textId="77777777" w:rsidTr="003E0C17">
        <w:trPr>
          <w:trHeight w:val="400"/>
        </w:trPr>
        <w:tc>
          <w:tcPr>
            <w:tcW w:w="56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CE1866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AC9F6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B218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whole-body (segmental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0063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axi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CFF4" w14:textId="0DBB4764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469C40" w14:textId="66896378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20</w:t>
            </w:r>
          </w:p>
        </w:tc>
      </w:tr>
      <w:tr w:rsidR="008F0F17" w:rsidRPr="00B15627" w14:paraId="6F01DE5F" w14:textId="77777777" w:rsidTr="003E0C17">
        <w:trPr>
          <w:trHeight w:val="400"/>
        </w:trPr>
        <w:tc>
          <w:tcPr>
            <w:tcW w:w="564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B627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D5B3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MRI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2491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alf, lumba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C822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T1 weighted imag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E984" w14:textId="77777777" w:rsidR="00F43503" w:rsidRDefault="00F43503" w:rsidP="007452D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alf 7</w:t>
            </w:r>
          </w:p>
          <w:p w14:paraId="7B6273E2" w14:textId="03AC8DC3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Lumbar 4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786FAB0C" w14:textId="795A0BE1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F0F17" w:rsidRPr="00B74AB5" w14:paraId="64FB0866" w14:textId="77777777" w:rsidTr="003E0C17">
        <w:trPr>
          <w:trHeight w:val="4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CDBD2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9E420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17B7D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whole-body (continuous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386A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helic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68BC" w14:textId="0DC733EE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FF15A" w14:textId="0B04AB4D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35</w:t>
            </w:r>
          </w:p>
        </w:tc>
      </w:tr>
      <w:tr w:rsidR="008F0F17" w:rsidRPr="00B15627" w14:paraId="17A71F87" w14:textId="77777777" w:rsidTr="003E0C17">
        <w:trPr>
          <w:trHeight w:val="400"/>
        </w:trPr>
        <w:tc>
          <w:tcPr>
            <w:tcW w:w="56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7E10E4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BA85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42EE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whole-body (continuous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6A4B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helic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E03D" w14:textId="36AAACC0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00A42D" w14:textId="3BBAE43E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20</w:t>
            </w:r>
          </w:p>
        </w:tc>
      </w:tr>
      <w:tr w:rsidR="008F0F17" w:rsidRPr="00B15627" w14:paraId="2B5FC81A" w14:textId="77777777" w:rsidTr="00366BD5">
        <w:trPr>
          <w:trHeight w:val="400"/>
        </w:trPr>
        <w:tc>
          <w:tcPr>
            <w:tcW w:w="564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17134F8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9C709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MRI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A645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upper arm, thigh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88FFD" w14:textId="77777777" w:rsidR="00F43503" w:rsidRPr="00B74AB5" w:rsidRDefault="00F43503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T1 weighted imag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66C8" w14:textId="77777777" w:rsidR="00F43503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Upper arm 6</w:t>
            </w:r>
          </w:p>
          <w:p w14:paraId="49A80619" w14:textId="27FD2CC1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Thigh 8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7668BE77" w14:textId="0E86C092" w:rsidR="00F43503" w:rsidRPr="00B74AB5" w:rsidRDefault="00F43503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3E0C17" w:rsidRPr="00B15627" w14:paraId="5F1DAB47" w14:textId="77777777" w:rsidTr="00366BD5">
        <w:trPr>
          <w:trHeight w:val="400"/>
        </w:trPr>
        <w:tc>
          <w:tcPr>
            <w:tcW w:w="564" w:type="pct"/>
            <w:tcBorders>
              <w:left w:val="nil"/>
              <w:right w:val="nil"/>
            </w:tcBorders>
            <w:noWrap/>
            <w:vAlign w:val="center"/>
          </w:tcPr>
          <w:p w14:paraId="2BFA8972" w14:textId="662B6338" w:rsidR="003E0C17" w:rsidRPr="00B74AB5" w:rsidRDefault="003E0C17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7B693" w14:textId="2E0F6B39" w:rsidR="003E0C17" w:rsidRPr="00B74AB5" w:rsidRDefault="003E0C17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40F47" w14:textId="5836B976" w:rsidR="003E0C17" w:rsidRPr="00B74AB5" w:rsidRDefault="001505C5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whole-body (continuous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AE385" w14:textId="61FC5279" w:rsidR="003E0C17" w:rsidRPr="00B74AB5" w:rsidRDefault="001505C5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helic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3F28" w14:textId="07097A62" w:rsidR="003E0C17" w:rsidRDefault="001505C5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AEB335" w14:textId="773B89C3" w:rsidR="003E0C17" w:rsidRPr="00B74AB5" w:rsidRDefault="001505C5" w:rsidP="001505C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Not available</w:t>
            </w:r>
          </w:p>
        </w:tc>
      </w:tr>
      <w:tr w:rsidR="003E0C17" w:rsidRPr="00B15627" w14:paraId="0F4C130A" w14:textId="77777777" w:rsidTr="00366BD5">
        <w:trPr>
          <w:trHeight w:val="400"/>
        </w:trPr>
        <w:tc>
          <w:tcPr>
            <w:tcW w:w="56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D7FEB35" w14:textId="2AD708B2" w:rsidR="003E0C17" w:rsidRPr="00B74AB5" w:rsidRDefault="003E0C17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F2A3F" w14:textId="7E8312EB" w:rsidR="003E0C17" w:rsidRPr="00B74AB5" w:rsidRDefault="003E0C17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C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46C22" w14:textId="4675D515" w:rsidR="003E0C17" w:rsidRPr="00B74AB5" w:rsidRDefault="001505C5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whole-body (continuous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52580" w14:textId="0FE01767" w:rsidR="003E0C17" w:rsidRPr="00B74AB5" w:rsidRDefault="001505C5" w:rsidP="0066173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4AB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helic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6E79" w14:textId="32550C62" w:rsidR="003E0C17" w:rsidRDefault="001505C5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70308" w14:textId="264CDC2E" w:rsidR="003E0C17" w:rsidRPr="00B74AB5" w:rsidRDefault="001505C5" w:rsidP="007452D0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20</w:t>
            </w:r>
          </w:p>
        </w:tc>
      </w:tr>
    </w:tbl>
    <w:p w14:paraId="6250640B" w14:textId="77777777" w:rsidR="00B15627" w:rsidRPr="00B15627" w:rsidRDefault="00B15627">
      <w:pPr>
        <w:rPr>
          <w:rFonts w:ascii="Times New Roman" w:hAnsi="Times New Roman" w:cs="Times New Roman"/>
          <w:szCs w:val="21"/>
        </w:rPr>
      </w:pPr>
    </w:p>
    <w:sectPr w:rsidR="00B15627" w:rsidRPr="00B156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AB5"/>
    <w:rsid w:val="0000305B"/>
    <w:rsid w:val="0000306D"/>
    <w:rsid w:val="00094E75"/>
    <w:rsid w:val="001505C5"/>
    <w:rsid w:val="001648BE"/>
    <w:rsid w:val="00366BD5"/>
    <w:rsid w:val="003E0C17"/>
    <w:rsid w:val="005923A6"/>
    <w:rsid w:val="00726D02"/>
    <w:rsid w:val="007452D0"/>
    <w:rsid w:val="00831DF6"/>
    <w:rsid w:val="008F0F17"/>
    <w:rsid w:val="008F7EB7"/>
    <w:rsid w:val="00B15627"/>
    <w:rsid w:val="00B74AB5"/>
    <w:rsid w:val="00CB55E9"/>
    <w:rsid w:val="00D52521"/>
    <w:rsid w:val="00F4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4AFD32"/>
  <w15:chartTrackingRefBased/>
  <w15:docId w15:val="{21AE36B9-697F-704C-A57A-3690E7A19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74A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4A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4A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4A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4AB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4AB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4AB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4AB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4AB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4A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74A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74AB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74A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74A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74A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74A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74A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74AB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74A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74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4A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74A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4A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74A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4AB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74AB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74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74AB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74A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Shimazaki</dc:creator>
  <cp:keywords/>
  <dc:description/>
  <cp:lastModifiedBy>Rui Shimazaki</cp:lastModifiedBy>
  <cp:revision>12</cp:revision>
  <cp:lastPrinted>2025-10-28T02:30:00Z</cp:lastPrinted>
  <dcterms:created xsi:type="dcterms:W3CDTF">2025-08-19T08:44:00Z</dcterms:created>
  <dcterms:modified xsi:type="dcterms:W3CDTF">2025-10-28T02:36:00Z</dcterms:modified>
</cp:coreProperties>
</file>